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33105" w14:textId="0C3B3350" w:rsidR="002A3CC3" w:rsidRDefault="005145E6" w:rsidP="005145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45E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145E6">
        <w:rPr>
          <w:rFonts w:ascii="Times New Roman" w:hAnsi="Times New Roman" w:cs="Times New Roman"/>
          <w:sz w:val="24"/>
          <w:szCs w:val="24"/>
        </w:rPr>
        <w:t xml:space="preserve"> </w:t>
      </w:r>
      <w:r w:rsidR="002647AE" w:rsidRPr="002647AE">
        <w:rPr>
          <w:rFonts w:ascii="Times New Roman" w:hAnsi="Times New Roman" w:cs="Times New Roman"/>
          <w:sz w:val="24"/>
          <w:szCs w:val="24"/>
        </w:rPr>
        <w:t>Chinese version of Maslach Burnout Inventory-Human Services Survey</w:t>
      </w:r>
    </w:p>
    <w:p w14:paraId="0F408F0C" w14:textId="77777777" w:rsidR="00D1174B" w:rsidRDefault="00D1174B" w:rsidP="005145E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253F04B" w14:textId="7A95C9FD" w:rsidR="005145E6" w:rsidRPr="00560712" w:rsidRDefault="00560712" w:rsidP="00560712">
      <w:pPr>
        <w:spacing w:line="360" w:lineRule="auto"/>
        <w:rPr>
          <w:rFonts w:ascii="宋体" w:eastAsia="宋体" w:hAnsi="宋体" w:hint="eastAsia"/>
          <w:color w:val="000000"/>
          <w:sz w:val="24"/>
          <w:szCs w:val="24"/>
        </w:rPr>
      </w:pPr>
      <w:r w:rsidRPr="00560712">
        <w:rPr>
          <w:rFonts w:ascii="宋体" w:eastAsia="宋体" w:hAnsi="宋体" w:hint="eastAsia"/>
          <w:color w:val="000000"/>
          <w:sz w:val="24"/>
          <w:szCs w:val="24"/>
        </w:rPr>
        <w:t>1</w:t>
      </w:r>
      <w:r w:rsidRPr="00560712">
        <w:rPr>
          <w:rFonts w:ascii="宋体" w:eastAsia="宋体" w:hAnsi="宋体"/>
          <w:color w:val="000000"/>
          <w:sz w:val="24"/>
          <w:szCs w:val="24"/>
        </w:rPr>
        <w:t>.</w:t>
      </w:r>
      <w:r>
        <w:rPr>
          <w:rFonts w:ascii="宋体" w:eastAsia="宋体" w:hAnsi="宋体"/>
          <w:color w:val="000000"/>
          <w:sz w:val="24"/>
          <w:szCs w:val="24"/>
        </w:rPr>
        <w:t xml:space="preserve"> </w:t>
      </w:r>
      <w:r w:rsidR="00966121" w:rsidRPr="00560712">
        <w:rPr>
          <w:rFonts w:ascii="宋体" w:eastAsia="宋体" w:hAnsi="宋体"/>
          <w:color w:val="000000"/>
          <w:sz w:val="24"/>
          <w:szCs w:val="24"/>
        </w:rPr>
        <w:t>工作有时使我情绪低落</w:t>
      </w:r>
    </w:p>
    <w:p w14:paraId="455032D7" w14:textId="302BF28F" w:rsidR="005A4E22" w:rsidRDefault="005A4E22" w:rsidP="005A4E2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50AFF394" w14:textId="09205846" w:rsidR="00D525F7" w:rsidRDefault="00D525F7" w:rsidP="005A4E2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655DD2F8" w14:textId="5B737259" w:rsidR="00723C34" w:rsidRDefault="00723C34" w:rsidP="005A4E2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4296961B" w14:textId="26096885" w:rsidR="00BF0AC4" w:rsidRPr="001E5703" w:rsidRDefault="00BF0AC4" w:rsidP="005A4E2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2E5C88F6" w14:textId="2EFF02A9" w:rsidR="00F06102" w:rsidRPr="001E5703" w:rsidRDefault="00F06102" w:rsidP="005A4E2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4F29E65F" w14:textId="15779D4F" w:rsidR="00F71091" w:rsidRPr="001E5703" w:rsidRDefault="00F71091" w:rsidP="005A4E2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6B2778EE" w14:textId="6457231E" w:rsidR="001E5703" w:rsidRDefault="001E5703" w:rsidP="005A4E2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45F254D7" w14:textId="381A6D48" w:rsidR="001E5703" w:rsidRPr="00560712" w:rsidRDefault="00560712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2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Pr="00560712">
        <w:rPr>
          <w:rFonts w:ascii="宋体" w:eastAsia="宋体" w:hAnsi="宋体" w:cs="Times New Roman" w:hint="eastAsia"/>
          <w:sz w:val="24"/>
          <w:szCs w:val="24"/>
        </w:rPr>
        <w:t>工作一天，我感到非常疲惫</w:t>
      </w:r>
    </w:p>
    <w:p w14:paraId="47223F27" w14:textId="77777777" w:rsidR="00560712" w:rsidRPr="001E5703" w:rsidRDefault="00560712" w:rsidP="0056071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07DDA6BB" w14:textId="77777777" w:rsidR="00560712" w:rsidRPr="001E5703" w:rsidRDefault="00560712" w:rsidP="0056071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5D5210C6" w14:textId="77777777" w:rsidR="00560712" w:rsidRPr="001E5703" w:rsidRDefault="00560712" w:rsidP="0056071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305A68A7" w14:textId="77777777" w:rsidR="00560712" w:rsidRPr="001E5703" w:rsidRDefault="00560712" w:rsidP="0056071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176D97A7" w14:textId="77777777" w:rsidR="00560712" w:rsidRPr="001E5703" w:rsidRDefault="00560712" w:rsidP="0056071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625F91FF" w14:textId="77777777" w:rsidR="00560712" w:rsidRPr="001E5703" w:rsidRDefault="00560712" w:rsidP="0056071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0770C38C" w14:textId="77777777" w:rsidR="00560712" w:rsidRDefault="00560712" w:rsidP="00560712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1D04A4A1" w14:textId="31FA2A12" w:rsidR="00560712" w:rsidRDefault="00560712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3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331FF0" w:rsidRPr="00331FF0">
        <w:rPr>
          <w:rFonts w:ascii="宋体" w:eastAsia="宋体" w:hAnsi="宋体" w:cs="Times New Roman" w:hint="eastAsia"/>
          <w:sz w:val="24"/>
          <w:szCs w:val="24"/>
        </w:rPr>
        <w:t>早上起床，感到很疲乏，但仍要面对当天的工作</w:t>
      </w:r>
    </w:p>
    <w:p w14:paraId="698B9C0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2BEC9128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2D89674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0B4AD32D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50941F6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5D861CF1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348EE8F4" w14:textId="2844D4B1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0EBD801C" w14:textId="20338A22" w:rsidR="002647AE" w:rsidRDefault="00331FF0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4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0A2151" w:rsidRPr="000A2151">
        <w:rPr>
          <w:rFonts w:ascii="宋体" w:eastAsia="宋体" w:hAnsi="宋体" w:cs="Times New Roman" w:hint="eastAsia"/>
          <w:sz w:val="24"/>
          <w:szCs w:val="24"/>
        </w:rPr>
        <w:t>我能轻易的明白病人对事物的感受</w:t>
      </w:r>
    </w:p>
    <w:p w14:paraId="0C9D771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0FEEEC9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5BF68BD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lastRenderedPageBreak/>
        <w:t>2少数时候（一个月一次或更少）</w:t>
      </w:r>
    </w:p>
    <w:p w14:paraId="1C604334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33FED1EC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51C80EC5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4DECB30A" w14:textId="24D164B4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0DFF932F" w14:textId="60180EEF" w:rsidR="000A2151" w:rsidRDefault="000A2151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5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4C7620" w:rsidRPr="004C7620">
        <w:rPr>
          <w:rFonts w:ascii="宋体" w:eastAsia="宋体" w:hAnsi="宋体" w:cs="Times New Roman" w:hint="eastAsia"/>
          <w:sz w:val="24"/>
          <w:szCs w:val="24"/>
        </w:rPr>
        <w:t>有时把病人、同事当物品一样看待，而不是面对一个人</w:t>
      </w:r>
    </w:p>
    <w:p w14:paraId="294AA49D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2F99D136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3AFBC49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67B24CC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3E38E375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277AE5EF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7A1596E4" w14:textId="6855F7D6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3105BE12" w14:textId="49CA2EDE" w:rsidR="00B445EA" w:rsidRDefault="004C7620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6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AE5C57" w:rsidRPr="00AE5C57">
        <w:rPr>
          <w:rFonts w:ascii="宋体" w:eastAsia="宋体" w:hAnsi="宋体" w:cs="Times New Roman" w:hint="eastAsia"/>
          <w:sz w:val="24"/>
          <w:szCs w:val="24"/>
        </w:rPr>
        <w:t>整体和人打交道的工作，对我来说是一种负担</w:t>
      </w:r>
    </w:p>
    <w:p w14:paraId="0B40970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47EFBAA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52D91001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6C47E70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1D77E51F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1B9D926F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59F4467A" w14:textId="5339E92C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7FE05724" w14:textId="3CC00833" w:rsidR="00AE5C57" w:rsidRDefault="00AE5C57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7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870DEE" w:rsidRPr="00870DEE">
        <w:rPr>
          <w:rFonts w:ascii="宋体" w:eastAsia="宋体" w:hAnsi="宋体" w:cs="Times New Roman" w:hint="eastAsia"/>
          <w:sz w:val="24"/>
          <w:szCs w:val="24"/>
        </w:rPr>
        <w:t>我能有效的处理病人、同事的问题</w:t>
      </w:r>
    </w:p>
    <w:p w14:paraId="24BECC6A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46B4D7D2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22C880E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01063A86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66FFCBE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7E3EDAC6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449F0CE7" w14:textId="49675F7B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69851D22" w14:textId="658D1C9E" w:rsidR="00870DEE" w:rsidRDefault="00870DEE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lastRenderedPageBreak/>
        <w:t>8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6438E2" w:rsidRPr="006438E2">
        <w:rPr>
          <w:rFonts w:ascii="宋体" w:eastAsia="宋体" w:hAnsi="宋体" w:cs="Times New Roman" w:hint="eastAsia"/>
          <w:sz w:val="24"/>
          <w:szCs w:val="24"/>
        </w:rPr>
        <w:t>工作使我耗尽了心力</w:t>
      </w:r>
    </w:p>
    <w:p w14:paraId="1F3B04B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36314C48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1C48318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18A12445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78F93A3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0C3A3C7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6FBF76BC" w14:textId="178DF186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33995D47" w14:textId="6B5C0721" w:rsidR="006438E2" w:rsidRDefault="006438E2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9</w:t>
      </w:r>
      <w:r>
        <w:rPr>
          <w:rFonts w:ascii="宋体" w:eastAsia="宋体" w:hAnsi="宋体" w:cs="Times New Roman"/>
          <w:sz w:val="24"/>
          <w:szCs w:val="24"/>
        </w:rPr>
        <w:t xml:space="preserve">. </w:t>
      </w:r>
      <w:r w:rsidR="0004746C" w:rsidRPr="0004746C">
        <w:rPr>
          <w:rFonts w:ascii="宋体" w:eastAsia="宋体" w:hAnsi="宋体" w:cs="Times New Roman" w:hint="eastAsia"/>
          <w:sz w:val="24"/>
          <w:szCs w:val="24"/>
        </w:rPr>
        <w:t>我觉得自己的工作对他人的生活发挥了积极的作用</w:t>
      </w:r>
    </w:p>
    <w:p w14:paraId="671EEB6D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283A92EF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6A23A89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7507E44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4ACC4FF4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1B242247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6DAB7E73" w14:textId="14C36002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0D8D4E2C" w14:textId="24C4B8B1" w:rsidR="0004746C" w:rsidRDefault="0004746C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 xml:space="preserve">0. </w:t>
      </w:r>
      <w:r w:rsidR="007C0D99" w:rsidRPr="007C0D99">
        <w:rPr>
          <w:rFonts w:ascii="宋体" w:eastAsia="宋体" w:hAnsi="宋体" w:cs="Times New Roman" w:hint="eastAsia"/>
          <w:sz w:val="24"/>
          <w:szCs w:val="24"/>
        </w:rPr>
        <w:t>自从从事这份工作后</w:t>
      </w:r>
      <w:r w:rsidR="007C0D99" w:rsidRPr="007C0D99">
        <w:rPr>
          <w:rFonts w:ascii="宋体" w:eastAsia="宋体" w:hAnsi="宋体" w:cs="Times New Roman"/>
          <w:sz w:val="24"/>
          <w:szCs w:val="24"/>
        </w:rPr>
        <w:t>,我对人越来越冷漠了</w:t>
      </w:r>
    </w:p>
    <w:p w14:paraId="50CB56D2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23CEA44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498150DF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0108586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38331ACA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1B978EE7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06BB0C16" w14:textId="05BC1AD6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3214F873" w14:textId="3526A98D" w:rsidR="007C0D99" w:rsidRDefault="007C0D99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 xml:space="preserve">1. </w:t>
      </w:r>
      <w:r w:rsidR="008C796C" w:rsidRPr="008C796C">
        <w:rPr>
          <w:rFonts w:ascii="宋体" w:eastAsia="宋体" w:hAnsi="宋体" w:cs="Times New Roman" w:hint="eastAsia"/>
          <w:sz w:val="24"/>
          <w:szCs w:val="24"/>
        </w:rPr>
        <w:t>我担心这份工作会使我变成一个硬心肠的人</w:t>
      </w:r>
    </w:p>
    <w:p w14:paraId="32037552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49B89977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49E4396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537C0A9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58AE8C88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lastRenderedPageBreak/>
        <w:t>4多数时候（一个星期一次）</w:t>
      </w:r>
    </w:p>
    <w:p w14:paraId="3B52232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67C9565F" w14:textId="564356CC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5AAFE6B0" w14:textId="57CA7C86" w:rsidR="008C796C" w:rsidRDefault="00C96B0F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>2.</w:t>
      </w:r>
      <w:r w:rsidRPr="00C96B0F">
        <w:rPr>
          <w:rFonts w:hint="eastAsia"/>
        </w:rPr>
        <w:t xml:space="preserve"> </w:t>
      </w:r>
      <w:r w:rsidRPr="00C96B0F">
        <w:rPr>
          <w:rFonts w:ascii="宋体" w:eastAsia="宋体" w:hAnsi="宋体" w:cs="Times New Roman" w:hint="eastAsia"/>
          <w:sz w:val="24"/>
          <w:szCs w:val="24"/>
        </w:rPr>
        <w:t>我觉得自己精力充沛</w:t>
      </w:r>
    </w:p>
    <w:p w14:paraId="5FF19244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5185322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7DE15715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48D6AFD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6F23FA68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524A4FE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0B79EFCF" w14:textId="2EE88953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485A38D8" w14:textId="7291E16C" w:rsidR="00C96B0F" w:rsidRDefault="00C96B0F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>3.</w:t>
      </w:r>
      <w:r w:rsidR="002C566B" w:rsidRPr="002C566B">
        <w:rPr>
          <w:rFonts w:hint="eastAsia"/>
        </w:rPr>
        <w:t xml:space="preserve"> </w:t>
      </w:r>
      <w:r w:rsidR="002C566B" w:rsidRPr="002C566B">
        <w:rPr>
          <w:rFonts w:ascii="宋体" w:eastAsia="宋体" w:hAnsi="宋体" w:cs="Times New Roman" w:hint="eastAsia"/>
          <w:sz w:val="24"/>
          <w:szCs w:val="24"/>
        </w:rPr>
        <w:t>我感到我在工作中受到挫折</w:t>
      </w:r>
    </w:p>
    <w:p w14:paraId="0D1755F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534AAC17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72B8DEBF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394630E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54CF274C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2A23617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6C5B7EAB" w14:textId="6EBD9840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4EE866FD" w14:textId="701D4F25" w:rsidR="002C566B" w:rsidRDefault="00F86EDE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 xml:space="preserve">4. </w:t>
      </w:r>
      <w:r w:rsidRPr="00F86EDE">
        <w:rPr>
          <w:rFonts w:ascii="宋体" w:eastAsia="宋体" w:hAnsi="宋体" w:cs="Times New Roman" w:hint="eastAsia"/>
          <w:sz w:val="24"/>
          <w:szCs w:val="24"/>
        </w:rPr>
        <w:t>我感到自己的工作过于辛苦</w:t>
      </w:r>
    </w:p>
    <w:p w14:paraId="7EC2B01A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0DEAE1DD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06E79E0D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7EA7062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68A2FCAC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4FC446D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2152C0FF" w14:textId="70C0F832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4C24F9C3" w14:textId="24780220" w:rsidR="00F86EDE" w:rsidRDefault="00F86EDE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 xml:space="preserve">5. </w:t>
      </w:r>
      <w:r w:rsidR="006C6918" w:rsidRPr="006C6918">
        <w:rPr>
          <w:rFonts w:ascii="宋体" w:eastAsia="宋体" w:hAnsi="宋体" w:cs="Times New Roman" w:hint="eastAsia"/>
          <w:sz w:val="24"/>
          <w:szCs w:val="24"/>
        </w:rPr>
        <w:t>我不太重视病人提出的需求</w:t>
      </w:r>
    </w:p>
    <w:p w14:paraId="2E838C82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07B22DC6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lastRenderedPageBreak/>
        <w:t>1极少数时候(一年中有几次或更少)</w:t>
      </w:r>
    </w:p>
    <w:p w14:paraId="5992B08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6B8B6D08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5EE2B002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39873057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7FC7C954" w14:textId="640C98DF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445AFC36" w14:textId="36390497" w:rsidR="006C6918" w:rsidRDefault="006C6918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>6.</w:t>
      </w:r>
      <w:r w:rsidR="00C553DA" w:rsidRPr="00C553DA">
        <w:rPr>
          <w:rFonts w:hint="eastAsia"/>
        </w:rPr>
        <w:t xml:space="preserve"> </w:t>
      </w:r>
      <w:r w:rsidR="00C553DA" w:rsidRPr="00C553DA">
        <w:rPr>
          <w:rFonts w:ascii="宋体" w:eastAsia="宋体" w:hAnsi="宋体" w:cs="Times New Roman" w:hint="eastAsia"/>
          <w:sz w:val="24"/>
          <w:szCs w:val="24"/>
        </w:rPr>
        <w:t>与其他人一起工作使我感到有很大的压力</w:t>
      </w:r>
    </w:p>
    <w:p w14:paraId="51F34E1C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7E08771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25CC9A6C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354CF395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64296681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234E58BA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1E76E31B" w14:textId="743094F6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62AB0B27" w14:textId="061A5ACD" w:rsidR="00C553DA" w:rsidRDefault="00C553DA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 xml:space="preserve">7. </w:t>
      </w:r>
      <w:r w:rsidR="008B2424" w:rsidRPr="008B2424">
        <w:rPr>
          <w:rFonts w:ascii="宋体" w:eastAsia="宋体" w:hAnsi="宋体" w:cs="Times New Roman" w:hint="eastAsia"/>
          <w:sz w:val="24"/>
          <w:szCs w:val="24"/>
        </w:rPr>
        <w:t>与病人一起时我可以轻易地营造轻松的气氛</w:t>
      </w:r>
    </w:p>
    <w:p w14:paraId="65233604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12DC31D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246FC3C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6EB7044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7E2D221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2480B83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657C1AF6" w14:textId="568D0F36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5334EB58" w14:textId="1CA38735" w:rsidR="008B2424" w:rsidRDefault="008B2424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>8.</w:t>
      </w:r>
      <w:r w:rsidR="00CF0A50" w:rsidRPr="00CF0A50">
        <w:rPr>
          <w:rFonts w:hint="eastAsia"/>
        </w:rPr>
        <w:t xml:space="preserve"> </w:t>
      </w:r>
      <w:r w:rsidR="00CF0A50" w:rsidRPr="00CF0A50">
        <w:rPr>
          <w:rFonts w:ascii="宋体" w:eastAsia="宋体" w:hAnsi="宋体" w:cs="Times New Roman" w:hint="eastAsia"/>
          <w:sz w:val="24"/>
          <w:szCs w:val="24"/>
        </w:rPr>
        <w:t>工作中与病人或同事的密切接触使我感到满足和愉快</w:t>
      </w:r>
    </w:p>
    <w:p w14:paraId="1E834B85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2DF4FBB1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2A688EF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08426A0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76E9B05B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7E1F86E5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59369873" w14:textId="1A25DEE3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lastRenderedPageBreak/>
        <w:t>6每天</w:t>
      </w:r>
    </w:p>
    <w:p w14:paraId="74A86CBA" w14:textId="6767E40F" w:rsidR="00CF0A50" w:rsidRDefault="00CF0A50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1</w:t>
      </w:r>
      <w:r>
        <w:rPr>
          <w:rFonts w:ascii="宋体" w:eastAsia="宋体" w:hAnsi="宋体" w:cs="Times New Roman"/>
          <w:sz w:val="24"/>
          <w:szCs w:val="24"/>
        </w:rPr>
        <w:t>9.</w:t>
      </w:r>
      <w:r w:rsidR="00000828" w:rsidRPr="00000828">
        <w:rPr>
          <w:rFonts w:hint="eastAsia"/>
        </w:rPr>
        <w:t xml:space="preserve"> </w:t>
      </w:r>
      <w:r w:rsidR="00000828" w:rsidRPr="00000828">
        <w:rPr>
          <w:rFonts w:ascii="宋体" w:eastAsia="宋体" w:hAnsi="宋体" w:cs="Times New Roman" w:hint="eastAsia"/>
          <w:sz w:val="24"/>
          <w:szCs w:val="24"/>
        </w:rPr>
        <w:t>从事医务工作使我体验到自身的价值所在</w:t>
      </w:r>
    </w:p>
    <w:p w14:paraId="2D271DD2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50AFCC5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03400C24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4B1E7A5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6B47934D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33EAD6F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0A02EC12" w14:textId="725A4800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32B08230" w14:textId="7CCF5831" w:rsidR="00000828" w:rsidRDefault="00000828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2</w:t>
      </w:r>
      <w:r>
        <w:rPr>
          <w:rFonts w:ascii="宋体" w:eastAsia="宋体" w:hAnsi="宋体" w:cs="Times New Roman"/>
          <w:sz w:val="24"/>
          <w:szCs w:val="24"/>
        </w:rPr>
        <w:t>0.</w:t>
      </w:r>
      <w:r w:rsidR="00E27C70" w:rsidRPr="00E27C70">
        <w:rPr>
          <w:rFonts w:hint="eastAsia"/>
        </w:rPr>
        <w:t xml:space="preserve"> </w:t>
      </w:r>
      <w:r w:rsidR="00E27C70" w:rsidRPr="00E27C70">
        <w:rPr>
          <w:rFonts w:ascii="宋体" w:eastAsia="宋体" w:hAnsi="宋体" w:cs="Times New Roman" w:hint="eastAsia"/>
          <w:sz w:val="24"/>
          <w:szCs w:val="24"/>
        </w:rPr>
        <w:t>我感到自己的情感到了山穷水尽的地步</w:t>
      </w:r>
    </w:p>
    <w:p w14:paraId="30280B7A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0B4D239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2959EF6E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7A43179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7AEBEFE3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485ECBFA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043CEBA0" w14:textId="7CC921F9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301A1590" w14:textId="45847230" w:rsidR="00E27C70" w:rsidRDefault="00E27C70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2</w:t>
      </w:r>
      <w:r>
        <w:rPr>
          <w:rFonts w:ascii="宋体" w:eastAsia="宋体" w:hAnsi="宋体" w:cs="Times New Roman"/>
          <w:sz w:val="24"/>
          <w:szCs w:val="24"/>
        </w:rPr>
        <w:t xml:space="preserve">1. </w:t>
      </w:r>
      <w:r w:rsidR="00165FEF" w:rsidRPr="00165FEF">
        <w:rPr>
          <w:rFonts w:ascii="宋体" w:eastAsia="宋体" w:hAnsi="宋体" w:cs="Times New Roman" w:hint="eastAsia"/>
          <w:sz w:val="24"/>
          <w:szCs w:val="24"/>
        </w:rPr>
        <w:t>我能冷静地处理工作中所遇到的情绪困扰</w:t>
      </w:r>
    </w:p>
    <w:p w14:paraId="44AAED46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6C5D761C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58890EA6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1D03E786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3稍多时候（一个月中有几次）</w:t>
      </w:r>
    </w:p>
    <w:p w14:paraId="39D5C4C4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58EA58CF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0C416ACD" w14:textId="5E88364F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p w14:paraId="5434CCF7" w14:textId="15EFF29A" w:rsidR="00165FEF" w:rsidRDefault="00165FEF" w:rsidP="00560712">
      <w:pPr>
        <w:spacing w:line="360" w:lineRule="auto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 w:hint="eastAsia"/>
          <w:sz w:val="24"/>
          <w:szCs w:val="24"/>
        </w:rPr>
        <w:t>2</w:t>
      </w:r>
      <w:r>
        <w:rPr>
          <w:rFonts w:ascii="宋体" w:eastAsia="宋体" w:hAnsi="宋体" w:cs="Times New Roman"/>
          <w:sz w:val="24"/>
          <w:szCs w:val="24"/>
        </w:rPr>
        <w:t xml:space="preserve">2. </w:t>
      </w:r>
      <w:r w:rsidR="001A794F" w:rsidRPr="001A794F">
        <w:rPr>
          <w:rFonts w:ascii="宋体" w:eastAsia="宋体" w:hAnsi="宋体" w:cs="Times New Roman" w:hint="eastAsia"/>
          <w:sz w:val="24"/>
          <w:szCs w:val="24"/>
        </w:rPr>
        <w:t>我觉得某些病人或家属把他们应面对的问题归咎于我</w:t>
      </w:r>
    </w:p>
    <w:p w14:paraId="4FF2E4B9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0从未有过</w:t>
      </w:r>
    </w:p>
    <w:p w14:paraId="343D6F10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1极少数时候(一年中有几次或更少)</w:t>
      </w:r>
    </w:p>
    <w:p w14:paraId="33DA9B32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2少数时候（一个月一次或更少）</w:t>
      </w:r>
    </w:p>
    <w:p w14:paraId="64809398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lastRenderedPageBreak/>
        <w:t>3稍多时候（一个月中有几次）</w:t>
      </w:r>
    </w:p>
    <w:p w14:paraId="33AB2488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4多数时候（一个星期一次）</w:t>
      </w:r>
    </w:p>
    <w:p w14:paraId="47A547FA" w14:textId="77777777" w:rsidR="00B445EA" w:rsidRPr="001E5703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5几乎每天（一个星期中有几次）</w:t>
      </w:r>
    </w:p>
    <w:p w14:paraId="3992CDEE" w14:textId="7111A98B" w:rsidR="00B445EA" w:rsidRPr="00B445EA" w:rsidRDefault="00B445EA" w:rsidP="00B445EA">
      <w:pPr>
        <w:pStyle w:val="a7"/>
        <w:spacing w:line="360" w:lineRule="auto"/>
        <w:ind w:left="360" w:firstLineChars="0" w:firstLine="0"/>
        <w:rPr>
          <w:rFonts w:ascii="宋体" w:eastAsia="宋体" w:hAnsi="宋体"/>
          <w:sz w:val="24"/>
          <w:szCs w:val="24"/>
        </w:rPr>
      </w:pPr>
      <w:r w:rsidRPr="001E5703">
        <w:rPr>
          <w:rFonts w:ascii="宋体" w:eastAsia="宋体" w:hAnsi="宋体"/>
          <w:sz w:val="24"/>
          <w:szCs w:val="24"/>
        </w:rPr>
        <w:t>6每天</w:t>
      </w:r>
    </w:p>
    <w:sectPr w:rsidR="00B445EA" w:rsidRPr="00B44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B0E34" w14:textId="77777777" w:rsidR="005145E6" w:rsidRDefault="005145E6" w:rsidP="005145E6">
      <w:r>
        <w:separator/>
      </w:r>
    </w:p>
  </w:endnote>
  <w:endnote w:type="continuationSeparator" w:id="0">
    <w:p w14:paraId="067F9212" w14:textId="77777777" w:rsidR="005145E6" w:rsidRDefault="005145E6" w:rsidP="005145E6">
      <w:r>
        <w:continuationSeparator/>
      </w:r>
    </w:p>
  </w:endnote>
  <w:endnote w:type="continuationNotice" w:id="1">
    <w:p w14:paraId="4B444B04" w14:textId="77777777" w:rsidR="006438E2" w:rsidRDefault="006438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ED7BA" w14:textId="77777777" w:rsidR="005145E6" w:rsidRDefault="005145E6" w:rsidP="005145E6">
      <w:r>
        <w:separator/>
      </w:r>
    </w:p>
  </w:footnote>
  <w:footnote w:type="continuationSeparator" w:id="0">
    <w:p w14:paraId="279E3BE4" w14:textId="77777777" w:rsidR="005145E6" w:rsidRDefault="005145E6" w:rsidP="005145E6">
      <w:r>
        <w:continuationSeparator/>
      </w:r>
    </w:p>
  </w:footnote>
  <w:footnote w:type="continuationNotice" w:id="1">
    <w:p w14:paraId="019008DC" w14:textId="77777777" w:rsidR="006438E2" w:rsidRDefault="006438E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5188B"/>
    <w:multiLevelType w:val="hybridMultilevel"/>
    <w:tmpl w:val="97D09856"/>
    <w:lvl w:ilvl="0" w:tplc="754C6A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50B6976"/>
    <w:multiLevelType w:val="hybridMultilevel"/>
    <w:tmpl w:val="9C1C7CE4"/>
    <w:lvl w:ilvl="0" w:tplc="0DEA13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F52411B"/>
    <w:multiLevelType w:val="hybridMultilevel"/>
    <w:tmpl w:val="B4B651D4"/>
    <w:lvl w:ilvl="0" w:tplc="81AC01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2431547">
    <w:abstractNumId w:val="0"/>
  </w:num>
  <w:num w:numId="2" w16cid:durableId="1809280632">
    <w:abstractNumId w:val="2"/>
  </w:num>
  <w:num w:numId="3" w16cid:durableId="16546751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4A"/>
    <w:rsid w:val="00000828"/>
    <w:rsid w:val="000255E4"/>
    <w:rsid w:val="0004746C"/>
    <w:rsid w:val="000A2151"/>
    <w:rsid w:val="00165FEF"/>
    <w:rsid w:val="001869B7"/>
    <w:rsid w:val="0019232D"/>
    <w:rsid w:val="001A794F"/>
    <w:rsid w:val="001E5703"/>
    <w:rsid w:val="002647AE"/>
    <w:rsid w:val="002A3CC3"/>
    <w:rsid w:val="002C566B"/>
    <w:rsid w:val="002C6D4A"/>
    <w:rsid w:val="002D1995"/>
    <w:rsid w:val="00331FF0"/>
    <w:rsid w:val="00350774"/>
    <w:rsid w:val="003869AD"/>
    <w:rsid w:val="003A0158"/>
    <w:rsid w:val="003B3A4F"/>
    <w:rsid w:val="003C6748"/>
    <w:rsid w:val="00426AD8"/>
    <w:rsid w:val="00454CBF"/>
    <w:rsid w:val="004B6EA1"/>
    <w:rsid w:val="004C7620"/>
    <w:rsid w:val="005145E6"/>
    <w:rsid w:val="00523834"/>
    <w:rsid w:val="00523C45"/>
    <w:rsid w:val="00537301"/>
    <w:rsid w:val="00560712"/>
    <w:rsid w:val="00565C87"/>
    <w:rsid w:val="005A4E22"/>
    <w:rsid w:val="006438E2"/>
    <w:rsid w:val="006C6918"/>
    <w:rsid w:val="006F724C"/>
    <w:rsid w:val="00723C34"/>
    <w:rsid w:val="007C0D99"/>
    <w:rsid w:val="0085216A"/>
    <w:rsid w:val="00870DEE"/>
    <w:rsid w:val="008B2424"/>
    <w:rsid w:val="008C796C"/>
    <w:rsid w:val="00966121"/>
    <w:rsid w:val="00A15E09"/>
    <w:rsid w:val="00A232DB"/>
    <w:rsid w:val="00A83E12"/>
    <w:rsid w:val="00AE5C57"/>
    <w:rsid w:val="00B445EA"/>
    <w:rsid w:val="00BF0AC4"/>
    <w:rsid w:val="00C553DA"/>
    <w:rsid w:val="00C96B0F"/>
    <w:rsid w:val="00CF0A50"/>
    <w:rsid w:val="00D1174B"/>
    <w:rsid w:val="00D525F7"/>
    <w:rsid w:val="00DE5656"/>
    <w:rsid w:val="00E27C70"/>
    <w:rsid w:val="00E8392F"/>
    <w:rsid w:val="00F06102"/>
    <w:rsid w:val="00F71091"/>
    <w:rsid w:val="00F8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074D3"/>
  <w15:chartTrackingRefBased/>
  <w15:docId w15:val="{6AE3F2D0-039E-4AE2-93DB-EF401D836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5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4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45E6"/>
    <w:rPr>
      <w:sz w:val="18"/>
      <w:szCs w:val="18"/>
    </w:rPr>
  </w:style>
  <w:style w:type="paragraph" w:styleId="a7">
    <w:name w:val="List Paragraph"/>
    <w:basedOn w:val="a"/>
    <w:uiPriority w:val="34"/>
    <w:qFormat/>
    <w:rsid w:val="005A4E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7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5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1366852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728397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87556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486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2082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2451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sun</dc:creator>
  <cp:keywords/>
  <dc:description/>
  <cp:lastModifiedBy>hao sun</cp:lastModifiedBy>
  <cp:revision>56</cp:revision>
  <dcterms:created xsi:type="dcterms:W3CDTF">2023-09-22T08:20:00Z</dcterms:created>
  <dcterms:modified xsi:type="dcterms:W3CDTF">2023-09-23T17:11:00Z</dcterms:modified>
</cp:coreProperties>
</file>